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5"/>
        <w:gridCol w:w="3250"/>
        <w:gridCol w:w="1270"/>
        <w:gridCol w:w="3075"/>
      </w:tblGrid>
      <w:tr w:rsidR="003B25A3" w:rsidRPr="007E1773" w14:paraId="40DA9D6E" w14:textId="77777777" w:rsidTr="00A50555">
        <w:trPr>
          <w:trHeight w:val="218"/>
        </w:trPr>
        <w:tc>
          <w:tcPr>
            <w:tcW w:w="945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937ACA" w14:textId="4C697154" w:rsidR="003B25A3" w:rsidRPr="007E1773" w:rsidRDefault="00F821E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bookmarkStart w:id="0" w:name="_Hlk94554605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>S</w:t>
            </w:r>
            <w:r w:rsidR="003B25A3"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 xml:space="preserve"> Table</w:t>
            </w:r>
            <w:bookmarkStart w:id="1" w:name="_GoBack"/>
            <w:bookmarkEnd w:id="1"/>
            <w:r w:rsidR="003B25A3"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>. HLA-A*11:01-restricted IAV peptides identified by mass spectrometry.</w:t>
            </w:r>
            <w:bookmarkEnd w:id="0"/>
          </w:p>
        </w:tc>
      </w:tr>
      <w:tr w:rsidR="003B25A3" w:rsidRPr="007E1773" w14:paraId="22C9ACF2" w14:textId="77777777" w:rsidTr="00A50555">
        <w:trPr>
          <w:trHeight w:val="218"/>
        </w:trPr>
        <w:tc>
          <w:tcPr>
            <w:tcW w:w="18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D65D27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>Peptide</w:t>
            </w:r>
          </w:p>
        </w:tc>
        <w:tc>
          <w:tcPr>
            <w:tcW w:w="3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C072FD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>Sequence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083B3C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>Affinity (</w:t>
            </w:r>
            <w:proofErr w:type="spellStart"/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>nM</w:t>
            </w:r>
            <w:proofErr w:type="spellEnd"/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>)*</w:t>
            </w:r>
          </w:p>
        </w:tc>
        <w:tc>
          <w:tcPr>
            <w:tcW w:w="3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D55924" w14:textId="77777777" w:rsidR="003B25A3" w:rsidRPr="007E1773" w:rsidRDefault="003B25A3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>Peptide pool</w:t>
            </w:r>
          </w:p>
        </w:tc>
      </w:tr>
      <w:tr w:rsidR="003B25A3" w:rsidRPr="007E1773" w14:paraId="44BFC451" w14:textId="77777777" w:rsidTr="00A50555">
        <w:trPr>
          <w:trHeight w:val="218"/>
        </w:trPr>
        <w:tc>
          <w:tcPr>
            <w:tcW w:w="1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FC84D9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-F2 44-53</w:t>
            </w:r>
          </w:p>
        </w:tc>
        <w:tc>
          <w:tcPr>
            <w:tcW w:w="3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8156DE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KTMNQVVMPK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EE5AEA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4.3</w:t>
            </w:r>
          </w:p>
        </w:tc>
        <w:tc>
          <w:tcPr>
            <w:tcW w:w="30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229BCC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</w:t>
            </w:r>
          </w:p>
        </w:tc>
      </w:tr>
      <w:tr w:rsidR="003B25A3" w:rsidRPr="007E1773" w14:paraId="6E420725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DB1DC9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323-331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1270FF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FSFGGFTF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85E3B2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6.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7CDD49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</w:t>
            </w:r>
          </w:p>
        </w:tc>
      </w:tr>
      <w:tr w:rsidR="003B25A3" w:rsidRPr="007E1773" w14:paraId="53BD9185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18F72C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(+2) 607-616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CF400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TTLEISTFL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D74B4B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7.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70496D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</w:t>
            </w:r>
          </w:p>
        </w:tc>
      </w:tr>
      <w:tr w:rsidR="003B25A3" w:rsidRPr="007E1773" w14:paraId="7E78764A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847AA0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320-331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6127C3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SSFSFGGFTF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3F434D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8.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05A430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</w:t>
            </w:r>
          </w:p>
        </w:tc>
      </w:tr>
      <w:tr w:rsidR="003B25A3" w:rsidRPr="007E1773" w14:paraId="10535202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5EDF34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-F2 45-53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A5C480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TMNQVVMP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705106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0.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E10395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</w:t>
            </w:r>
          </w:p>
        </w:tc>
      </w:tr>
      <w:tr w:rsidR="003B25A3" w:rsidRPr="007E1773" w14:paraId="2F2A6865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7DD943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473-482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04C491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SMRGVRIS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F5D7B9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1.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61C75F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</w:t>
            </w:r>
          </w:p>
        </w:tc>
      </w:tr>
      <w:tr w:rsidR="003B25A3" w:rsidRPr="007E1773" w14:paraId="41CEBE88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F3BF37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A(+2) 57-65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FB5044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QIFTSSMS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42E56C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1.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6813DC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</w:t>
            </w:r>
          </w:p>
        </w:tc>
      </w:tr>
      <w:tr w:rsidR="003B25A3" w:rsidRPr="007E1773" w14:paraId="77BB3532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70388E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1 179-187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366E8F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VLASTTA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3C4F06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4.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B06262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</w:t>
            </w:r>
          </w:p>
        </w:tc>
      </w:tr>
      <w:tr w:rsidR="003B25A3" w:rsidRPr="007E1773" w14:paraId="756901B8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F4B91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128-14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6CD5C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TFGPVHFRNQV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5154BB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4.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2C814B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</w:t>
            </w:r>
          </w:p>
        </w:tc>
      </w:tr>
      <w:tr w:rsidR="003B25A3" w:rsidRPr="007E1773" w14:paraId="225ACDEB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73EA33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189-198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EC9831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VMELVRMI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977EB2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5.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E445E8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</w:t>
            </w:r>
          </w:p>
        </w:tc>
      </w:tr>
      <w:tr w:rsidR="003B25A3" w:rsidRPr="007E1773" w14:paraId="736BF1FC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9A74EF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A 30-38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84B005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333333"/>
                <w:kern w:val="24"/>
                <w:sz w:val="14"/>
                <w:szCs w:val="14"/>
                <w:lang w:eastAsia="en-AU"/>
              </w:rPr>
              <w:t>VTTVTLHF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617653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5.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052512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B</w:t>
            </w:r>
          </w:p>
        </w:tc>
      </w:tr>
      <w:tr w:rsidR="003B25A3" w:rsidRPr="007E1773" w14:paraId="6937AA6E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2F579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 523-531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3F3BCE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SIGVTVI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E6176A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5.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1D2596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B</w:t>
            </w:r>
          </w:p>
        </w:tc>
      </w:tr>
      <w:tr w:rsidR="003B25A3" w:rsidRPr="007E1773" w14:paraId="68463D48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922DFB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565-574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FABEDD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QNPTMLYN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790577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5.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D3969F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B</w:t>
            </w:r>
          </w:p>
        </w:tc>
      </w:tr>
      <w:tr w:rsidR="003B25A3" w:rsidRPr="007E1773" w14:paraId="6FE9EFDD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A9E62B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22-31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EFF8DB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333333"/>
                <w:kern w:val="24"/>
                <w:sz w:val="14"/>
                <w:szCs w:val="14"/>
                <w:lang w:eastAsia="en-AU"/>
              </w:rPr>
              <w:t>ATEIRASVG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2ABF5A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FBB8B6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B</w:t>
            </w:r>
          </w:p>
        </w:tc>
      </w:tr>
      <w:tr w:rsidR="003B25A3" w:rsidRPr="007E1773" w14:paraId="724F3F38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A3D1A4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A(+2) 56-65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AE713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IQIFTSSMS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39654E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1.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F02885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B</w:t>
            </w:r>
          </w:p>
        </w:tc>
      </w:tr>
      <w:tr w:rsidR="003B25A3" w:rsidRPr="007E1773" w14:paraId="288F792F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393D6E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-F2 12-2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F688FD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TGHISTQ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F23E8F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2.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56B5F6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B</w:t>
            </w:r>
          </w:p>
        </w:tc>
      </w:tr>
      <w:tr w:rsidR="003B25A3" w:rsidRPr="007E1773" w14:paraId="1CAF6FCE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28B93F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(+3) 94-103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577010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TGIQITWT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730F45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3.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1DB4D6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B</w:t>
            </w:r>
          </w:p>
        </w:tc>
      </w:tr>
      <w:tr w:rsidR="003B25A3" w:rsidRPr="007E1773" w14:paraId="32246FCB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60E13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 659-669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ABE6D9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VATTHSWIP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C3E8B2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6.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C2FB02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B</w:t>
            </w:r>
          </w:p>
        </w:tc>
      </w:tr>
      <w:tr w:rsidR="003B25A3" w:rsidRPr="007E1773" w14:paraId="73D6D8CF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E18029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 337-347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FE6E5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LSIAPIMFSN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DB404A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0.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3E4481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B</w:t>
            </w:r>
          </w:p>
        </w:tc>
      </w:tr>
      <w:tr w:rsidR="003B25A3" w:rsidRPr="007E1773" w14:paraId="65FE2666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487623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105-116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E8D6C9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ITNTVHYPKIY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84AE18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2.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1796BA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B</w:t>
            </w:r>
          </w:p>
        </w:tc>
      </w:tr>
      <w:tr w:rsidR="003B25A3" w:rsidRPr="007E1773" w14:paraId="1A170974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14062C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342-351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3DAE23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RVLSFIKGT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4E3AA0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2.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2BD1A9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C</w:t>
            </w:r>
          </w:p>
        </w:tc>
      </w:tr>
      <w:tr w:rsidR="003B25A3" w:rsidRPr="007E1773" w14:paraId="3509FFC5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D25E71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462-47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7DCA7A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VFELSDE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CD715A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3.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827687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C</w:t>
            </w:r>
          </w:p>
        </w:tc>
      </w:tr>
      <w:tr w:rsidR="003B25A3" w:rsidRPr="007E1773" w14:paraId="68E19381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A6039A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 643-653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E51F63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VMMPAHGPA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F1D6C9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4.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C98AE0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C</w:t>
            </w:r>
          </w:p>
        </w:tc>
      </w:tr>
      <w:tr w:rsidR="003B25A3" w:rsidRPr="007E1773" w14:paraId="4DD00910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E4BDCA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(+3) 705-714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51C6DF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KILPQQFIQ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4746B5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40.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706499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C</w:t>
            </w:r>
          </w:p>
        </w:tc>
      </w:tr>
      <w:tr w:rsidR="003B25A3" w:rsidRPr="007E1773" w14:paraId="00B2A011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F88F97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S1 205-217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A97976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SNENGRPPLTP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A56307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40.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D50877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C</w:t>
            </w:r>
          </w:p>
        </w:tc>
      </w:tr>
      <w:tr w:rsidR="003B25A3" w:rsidRPr="007E1773" w14:paraId="41E68E95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B34FB1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S2 7-18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0516E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SFQDILLRMS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4BE2BF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41.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46A2F6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C</w:t>
            </w:r>
          </w:p>
        </w:tc>
      </w:tr>
      <w:tr w:rsidR="003B25A3" w:rsidRPr="007E1773" w14:paraId="737E2958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F8D474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1 12-21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FB3651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LSIIPSGPL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5F8289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4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1FBC0E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C</w:t>
            </w:r>
          </w:p>
        </w:tc>
      </w:tr>
      <w:tr w:rsidR="003B25A3" w:rsidRPr="007E1773" w14:paraId="764D7BE2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050104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116-126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04E486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KTYFERVERL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BFBBFF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51.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9C253D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C</w:t>
            </w:r>
          </w:p>
        </w:tc>
      </w:tr>
      <w:tr w:rsidR="003B25A3" w:rsidRPr="007E1773" w14:paraId="6131D37C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968E81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689-699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E5B903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VLRGFLILG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F7933D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54.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D85B43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C</w:t>
            </w:r>
          </w:p>
        </w:tc>
      </w:tr>
      <w:tr w:rsidR="003B25A3" w:rsidRPr="007E1773" w14:paraId="5D7B512A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8B1416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165-174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8E7A3E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LMQGSTLP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F465BA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59.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EF7C2A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D</w:t>
            </w:r>
          </w:p>
        </w:tc>
      </w:tr>
      <w:tr w:rsidR="003B25A3" w:rsidRPr="007E1773" w14:paraId="2A0D787A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E5A67A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187-195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307794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TMVMELV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6839C2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83.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7CD53E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D</w:t>
            </w:r>
          </w:p>
        </w:tc>
      </w:tr>
      <w:tr w:rsidR="003B25A3" w:rsidRPr="007E1773" w14:paraId="5751C432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D3A8B3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23-33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FBC6B4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TTVDHMAIIK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029B8A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87.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15E729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D</w:t>
            </w:r>
          </w:p>
        </w:tc>
      </w:tr>
      <w:tr w:rsidR="003B25A3" w:rsidRPr="007E1773" w14:paraId="457E77ED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E083C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S2 30-39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2BA243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MITQFESL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FCB6B1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89.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F94951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D</w:t>
            </w:r>
          </w:p>
        </w:tc>
      </w:tr>
      <w:tr w:rsidR="003B25A3" w:rsidRPr="007E1773" w14:paraId="623C6CDE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CB8E39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 748-757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1BF35A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TIEELRRQ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53AAF2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94.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D1EB4A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D</w:t>
            </w:r>
          </w:p>
        </w:tc>
      </w:tr>
      <w:tr w:rsidR="003B25A3" w:rsidRPr="007E1773" w14:paraId="45DF49E1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296B9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 422-433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10A199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ILNLGQKRYT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143117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94.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AC1645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D</w:t>
            </w:r>
          </w:p>
        </w:tc>
      </w:tr>
      <w:tr w:rsidR="003B25A3" w:rsidRPr="007E1773" w14:paraId="0CEAD81C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221D66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741-752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CE91AC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SILTDSQTAT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B72F21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01.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97CEF1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D</w:t>
            </w:r>
          </w:p>
        </w:tc>
      </w:tr>
      <w:tr w:rsidR="003B25A3" w:rsidRPr="007E1773" w14:paraId="30A8EA34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71548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S1 62-7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C3CAC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KQIVERIL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462B8C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10.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01871C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D</w:t>
            </w:r>
          </w:p>
        </w:tc>
      </w:tr>
      <w:tr w:rsidR="003B25A3" w:rsidRPr="007E1773" w14:paraId="5EF643BB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2DAD19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1 47-57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567A9E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KTRPILSPLT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AAAD67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11.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CB367E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D</w:t>
            </w:r>
          </w:p>
        </w:tc>
      </w:tr>
      <w:tr w:rsidR="003B25A3" w:rsidRPr="007E1773" w14:paraId="624DE6AB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915379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(+3) 9-18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3C0A11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CQSDLTFL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5B2876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13.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2BFB20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D</w:t>
            </w:r>
          </w:p>
        </w:tc>
      </w:tr>
      <w:tr w:rsidR="003B25A3" w:rsidRPr="007E1773" w14:paraId="6DA91C0B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972BA0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175-187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717C7A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RILTSESQLTIT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C14EFA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20.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FFB3FE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E</w:t>
            </w:r>
          </w:p>
        </w:tc>
      </w:tr>
      <w:tr w:rsidR="003B25A3" w:rsidRPr="007E1773" w14:paraId="42C04A43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A5CD1B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 180-188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BA4911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ITTHFQR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91FD38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25.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AC4AD9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E</w:t>
            </w:r>
          </w:p>
        </w:tc>
      </w:tr>
      <w:tr w:rsidR="003B25A3" w:rsidRPr="007E1773" w14:paraId="2CDF9844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EDC79A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S1 121-131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0F41EC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QAIMDKNIIL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60F8EA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86.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39FE5A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E</w:t>
            </w:r>
          </w:p>
        </w:tc>
      </w:tr>
      <w:tr w:rsidR="003B25A3" w:rsidRPr="007E1773" w14:paraId="2EAD962C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E12CD1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S2 5-15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8105AD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TVSSFQDILL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C376B8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08.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AE4583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E</w:t>
            </w:r>
          </w:p>
        </w:tc>
      </w:tr>
      <w:tr w:rsidR="003B25A3" w:rsidRPr="007E1773" w14:paraId="327A900C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66D8E5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494-503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9BAAE7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VVVSIDRFL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F80DFF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3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3DE4AE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E</w:t>
            </w:r>
          </w:p>
        </w:tc>
      </w:tr>
      <w:tr w:rsidR="003B25A3" w:rsidRPr="007E1773" w14:paraId="4D5D4D3A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F4F5FA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A 61-73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8D3497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IIVELGDPNALL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274440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7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71F1FD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E</w:t>
            </w:r>
          </w:p>
        </w:tc>
      </w:tr>
      <w:tr w:rsidR="003B25A3" w:rsidRPr="007E1773" w14:paraId="5BC66E27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688D81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413-422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0942C3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VQRNLPFD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5315D2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81.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78F11C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E</w:t>
            </w:r>
          </w:p>
        </w:tc>
      </w:tr>
      <w:tr w:rsidR="003B25A3" w:rsidRPr="007E1773" w14:paraId="2B22524D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7CA3BC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1 243-252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A24DC5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RMGVQMQRF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8E5CAE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0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863816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E</w:t>
            </w:r>
          </w:p>
        </w:tc>
      </w:tr>
      <w:tr w:rsidR="003B25A3" w:rsidRPr="007E1773" w14:paraId="6C65E66C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BC1130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1 244-252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EC47A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GVQMQRF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8512F4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957.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34F348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E</w:t>
            </w:r>
          </w:p>
        </w:tc>
      </w:tr>
      <w:tr w:rsidR="003B25A3" w:rsidRPr="007E1773" w14:paraId="4B8A2610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45B233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709-721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D216D5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INELSNLAKGE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C2CE14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09.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68DA43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E</w:t>
            </w:r>
          </w:p>
        </w:tc>
      </w:tr>
      <w:tr w:rsidR="003B25A3" w:rsidRPr="007E1773" w14:paraId="6A6FADC1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E318F8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(+3) 12-18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419DCF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DLTFL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50057C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19.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EF467C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E</w:t>
            </w:r>
          </w:p>
        </w:tc>
      </w:tr>
      <w:tr w:rsidR="003B25A3" w:rsidRPr="007E1773" w14:paraId="6F29C301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69B37B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 366-379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1764E1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TQIPAEMLASIDL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85D47E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64.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35CDED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F</w:t>
            </w:r>
          </w:p>
        </w:tc>
      </w:tr>
      <w:tr w:rsidR="003B25A3" w:rsidRPr="007E1773" w14:paraId="4DD46BD2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2AE943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314-325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437864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LIRPNENPAH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6E985A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98.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D790A2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F</w:t>
            </w:r>
          </w:p>
        </w:tc>
      </w:tr>
      <w:tr w:rsidR="003B25A3" w:rsidRPr="007E1773" w14:paraId="152147F4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393060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 113-121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01D1F4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VVQQTRVD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E059E1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419.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E4D737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F</w:t>
            </w:r>
          </w:p>
        </w:tc>
      </w:tr>
      <w:tr w:rsidR="003B25A3" w:rsidRPr="007E1773" w14:paraId="726FA459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D20F91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263-273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AC02CB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LILRGSVAH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F40CC5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428.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9AD879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F</w:t>
            </w:r>
          </w:p>
        </w:tc>
      </w:tr>
      <w:tr w:rsidR="003B25A3" w:rsidRPr="007E1773" w14:paraId="75083B9F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00D70E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A(+3) 30-4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46FD23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RVWGGPENRN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6A2BBC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46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1CCD9A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F</w:t>
            </w:r>
          </w:p>
        </w:tc>
      </w:tr>
      <w:tr w:rsidR="003B25A3" w:rsidRPr="007E1773" w14:paraId="67C48F1F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E4492F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 727-737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D864D1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RIDFESGRIK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A09079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507.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D35730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F</w:t>
            </w:r>
          </w:p>
        </w:tc>
      </w:tr>
      <w:tr w:rsidR="003B25A3" w:rsidRPr="007E1773" w14:paraId="005946A6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B38B6C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682-692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F8B567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TAGVESAVL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542455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666.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02AAA6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F</w:t>
            </w:r>
          </w:p>
        </w:tc>
      </w:tr>
      <w:tr w:rsidR="003B25A3" w:rsidRPr="007E1773" w14:paraId="636728D4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F80573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27-38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F600FD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SVGKMIGGIG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90EE03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698.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07A58E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F</w:t>
            </w:r>
          </w:p>
        </w:tc>
      </w:tr>
      <w:tr w:rsidR="003B25A3" w:rsidRPr="007E1773" w14:paraId="6517E3AD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962AC1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-F2 49-59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F2EA8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VVMPKQIVYW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1B4023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742.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78606C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F</w:t>
            </w:r>
          </w:p>
        </w:tc>
      </w:tr>
      <w:tr w:rsidR="003B25A3" w:rsidRPr="007E1773" w14:paraId="64CFDE54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8658E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A 12-22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0CCBAB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IVELAEKTM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EE1260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761.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43A9A4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F</w:t>
            </w:r>
          </w:p>
        </w:tc>
      </w:tr>
      <w:tr w:rsidR="003B25A3" w:rsidRPr="007E1773" w14:paraId="7788C40E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912FFC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lastRenderedPageBreak/>
              <w:t>M(+3) 39-48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EA867F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LQGRTPIL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36BFEE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869.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6DE8CD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</w:t>
            </w:r>
          </w:p>
        </w:tc>
      </w:tr>
      <w:tr w:rsidR="003B25A3" w:rsidRPr="007E1773" w14:paraId="3E698222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D64725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608-618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742C3C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TFDTAQIIK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D1D2CF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503.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91474E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</w:t>
            </w:r>
          </w:p>
        </w:tc>
      </w:tr>
      <w:tr w:rsidR="003B25A3" w:rsidRPr="007E1773" w14:paraId="63E0368C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B2237F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A(+2) 58-65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08B479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IFTSSMS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00712E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832.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02C8D9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</w:t>
            </w:r>
          </w:p>
        </w:tc>
      </w:tr>
      <w:tr w:rsidR="003B25A3" w:rsidRPr="007E1773" w14:paraId="52132231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9993AB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 1-11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C2D5CC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DVNPTLLFL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90C24E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077.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7B2A51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</w:t>
            </w:r>
          </w:p>
        </w:tc>
      </w:tr>
      <w:tr w:rsidR="003B25A3" w:rsidRPr="007E1773" w14:paraId="04DE0F43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13978E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2 58-7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A9EFAF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LKGGPSTEGVP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5D0941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827.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38E60B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</w:t>
            </w:r>
          </w:p>
        </w:tc>
      </w:tr>
      <w:tr w:rsidR="003B25A3" w:rsidRPr="007E1773" w14:paraId="0E22E359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FC39F5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1 168-178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4843D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TTNPLIRHEN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5EA4A3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4986.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DEB06C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</w:t>
            </w:r>
          </w:p>
        </w:tc>
      </w:tr>
      <w:tr w:rsidR="003B25A3" w:rsidRPr="007E1773" w14:paraId="2AFF1E9E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788514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 269-279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962F81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333333"/>
                <w:kern w:val="24"/>
                <w:sz w:val="14"/>
                <w:szCs w:val="14"/>
                <w:lang w:eastAsia="en-AU"/>
              </w:rPr>
              <w:t>SGLPVGGNEK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A9163E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5412.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C73313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</w:t>
            </w:r>
          </w:p>
        </w:tc>
      </w:tr>
      <w:tr w:rsidR="003B25A3" w:rsidRPr="007E1773" w14:paraId="369555C6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466E84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(+2) 694-705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0A6CA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KCTKGAAIYL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F662E8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6002.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3D593C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</w:t>
            </w:r>
          </w:p>
        </w:tc>
      </w:tr>
      <w:tr w:rsidR="003B25A3" w:rsidRPr="007E1773" w14:paraId="6F55778A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0853E4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(+2) 697-705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8705D4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TKGAAIYL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F7721A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6075.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E1325A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</w:t>
            </w:r>
          </w:p>
        </w:tc>
      </w:tr>
      <w:tr w:rsidR="003B25A3" w:rsidRPr="007E1773" w14:paraId="76AFD377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D7E8F6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1 92-10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10FAB6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MDKAVKL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6EEDB0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2384.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A13D0C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</w:t>
            </w:r>
          </w:p>
        </w:tc>
      </w:tr>
      <w:tr w:rsidR="003B25A3" w:rsidRPr="007E1773" w14:paraId="440930D5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5081D4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 491-498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9176C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EFTSFFY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85DB06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3009.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305A68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H</w:t>
            </w:r>
          </w:p>
        </w:tc>
      </w:tr>
      <w:tr w:rsidR="003B25A3" w:rsidRPr="007E1773" w14:paraId="3DEB95F3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A32855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1 229-242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4F0D43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LKNDLLENLQAYQ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BC88A5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6576.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D322D2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H</w:t>
            </w:r>
          </w:p>
        </w:tc>
      </w:tr>
      <w:tr w:rsidR="003B25A3" w:rsidRPr="007E1773" w14:paraId="6C234640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E465F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273-281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27A027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ADPLASL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37A43A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6068.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A4176C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H</w:t>
            </w:r>
          </w:p>
        </w:tc>
      </w:tr>
      <w:tr w:rsidR="003B25A3" w:rsidRPr="007E1773" w14:paraId="3861C806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4AF20D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A 476-483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349D62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MDDFQL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86AF70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1417.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0538D2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H</w:t>
            </w:r>
          </w:p>
        </w:tc>
      </w:tr>
      <w:tr w:rsidR="003B25A3" w:rsidRPr="007E1773" w14:paraId="2386F93A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437210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70-79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7B8829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FDERRNKY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235726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5891.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D326DF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H</w:t>
            </w:r>
          </w:p>
        </w:tc>
      </w:tr>
      <w:tr w:rsidR="003B25A3" w:rsidRPr="007E1773" w14:paraId="64D4DE90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13F31A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A 204-211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61D56E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RFEITGT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45C482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7637.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90B0A0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H</w:t>
            </w:r>
          </w:p>
        </w:tc>
      </w:tr>
      <w:tr w:rsidR="003B25A3" w:rsidRPr="007E1773" w14:paraId="44EF8C76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6B1E7E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1 215-23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7D9BFF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MRTIGTHPSSSAGL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D63F68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8957.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4B5458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H</w:t>
            </w:r>
          </w:p>
        </w:tc>
      </w:tr>
      <w:tr w:rsidR="003B25A3" w:rsidRPr="007E1773" w14:paraId="75C78D53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EC5233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S1 150-157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1A455E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FTEEGAIV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E414FF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41997.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06390D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H</w:t>
            </w:r>
          </w:p>
        </w:tc>
      </w:tr>
      <w:tr w:rsidR="003B25A3" w:rsidRPr="007E1773" w14:paraId="7417FFD4" w14:textId="77777777" w:rsidTr="00A50555">
        <w:trPr>
          <w:trHeight w:val="218"/>
        </w:trPr>
        <w:tc>
          <w:tcPr>
            <w:tcW w:w="1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858EAF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(+3) 55-65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BF87D9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VLRKGKMDNK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CB531F" w14:textId="77777777" w:rsidR="003B25A3" w:rsidRPr="007E1773" w:rsidRDefault="003B25A3" w:rsidP="00A5055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19.8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408416" w14:textId="77777777" w:rsidR="003B25A3" w:rsidRPr="007E1773" w:rsidRDefault="003B25A3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H</w:t>
            </w:r>
          </w:p>
        </w:tc>
      </w:tr>
      <w:tr w:rsidR="003B25A3" w:rsidRPr="007E1773" w14:paraId="3D4C8E21" w14:textId="77777777" w:rsidTr="00A50555">
        <w:trPr>
          <w:trHeight w:val="218"/>
        </w:trPr>
        <w:tc>
          <w:tcPr>
            <w:tcW w:w="945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BE5EED" w14:textId="77777777" w:rsidR="003B25A3" w:rsidRPr="007E1773" w:rsidRDefault="003B25A3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 xml:space="preserve">*Binding affinities predicted by </w:t>
            </w:r>
            <w:proofErr w:type="spellStart"/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etMHCpan</w:t>
            </w:r>
            <w:proofErr w:type="spellEnd"/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 xml:space="preserve"> 4.0</w:t>
            </w:r>
          </w:p>
        </w:tc>
      </w:tr>
    </w:tbl>
    <w:p w14:paraId="31D25E02" w14:textId="77777777" w:rsidR="003B25A3" w:rsidRDefault="003B25A3"/>
    <w:sectPr w:rsidR="003B2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5A3"/>
    <w:rsid w:val="003B25A3"/>
    <w:rsid w:val="00F8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FBFAE"/>
  <w15:chartTrackingRefBased/>
  <w15:docId w15:val="{1F531C15-57E3-44A2-8954-3D1139CCF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5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bel</dc:creator>
  <cp:keywords/>
  <dc:description/>
  <cp:lastModifiedBy>Microsoft account</cp:lastModifiedBy>
  <cp:revision>2</cp:revision>
  <dcterms:created xsi:type="dcterms:W3CDTF">2022-02-10T04:26:00Z</dcterms:created>
  <dcterms:modified xsi:type="dcterms:W3CDTF">2022-02-19T08:35:00Z</dcterms:modified>
</cp:coreProperties>
</file>